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BA0A9" w14:textId="3DE67C0C" w:rsidR="00885020" w:rsidRPr="00F732C1" w:rsidRDefault="00885020" w:rsidP="00DD63CE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sz w:val="28"/>
        </w:rPr>
      </w:pPr>
      <w:r w:rsidRPr="00F732C1">
        <w:rPr>
          <w:rFonts w:ascii="Arial" w:hAnsi="Arial" w:cs="Arial"/>
          <w:b/>
          <w:sz w:val="28"/>
        </w:rPr>
        <w:t>Table</w:t>
      </w:r>
      <w:r w:rsidR="00F732C1" w:rsidRPr="00F732C1">
        <w:rPr>
          <w:rFonts w:ascii="Arial" w:hAnsi="Arial" w:cs="Arial"/>
          <w:b/>
          <w:sz w:val="28"/>
        </w:rPr>
        <w:t xml:space="preserve"> S</w:t>
      </w:r>
      <w:r w:rsidR="00A038AB">
        <w:rPr>
          <w:rFonts w:ascii="Arial" w:hAnsi="Arial" w:cs="Arial"/>
          <w:b/>
          <w:sz w:val="28"/>
        </w:rPr>
        <w:t>3</w:t>
      </w:r>
      <w:r w:rsidR="00F732C1">
        <w:rPr>
          <w:rFonts w:ascii="Arial" w:hAnsi="Arial" w:cs="Arial"/>
          <w:b/>
          <w:sz w:val="28"/>
        </w:rPr>
        <w:t xml:space="preserve"> – Strain screening results for</w:t>
      </w:r>
      <w:r w:rsidRPr="00F732C1">
        <w:rPr>
          <w:rFonts w:ascii="Arial" w:hAnsi="Arial" w:cs="Arial"/>
          <w:b/>
          <w:sz w:val="28"/>
        </w:rPr>
        <w:t xml:space="preserve"> </w:t>
      </w:r>
      <w:r w:rsidR="00F732C1">
        <w:rPr>
          <w:rFonts w:ascii="Arial" w:hAnsi="Arial" w:cs="Arial"/>
          <w:b/>
          <w:sz w:val="28"/>
        </w:rPr>
        <w:t>twenty</w:t>
      </w:r>
      <w:r w:rsidRPr="00F732C1">
        <w:rPr>
          <w:rFonts w:ascii="Arial" w:hAnsi="Arial" w:cs="Arial"/>
          <w:b/>
          <w:sz w:val="28"/>
        </w:rPr>
        <w:t xml:space="preserve"> </w:t>
      </w:r>
      <w:r w:rsidR="00F732C1" w:rsidRPr="00F732C1">
        <w:rPr>
          <w:rFonts w:ascii="Arial" w:hAnsi="Arial" w:cs="Arial"/>
          <w:b/>
          <w:i/>
          <w:sz w:val="28"/>
        </w:rPr>
        <w:t xml:space="preserve">Y. lipolytica </w:t>
      </w:r>
      <w:r w:rsidR="00F732C1" w:rsidRPr="00F732C1">
        <w:rPr>
          <w:rFonts w:ascii="Arial" w:hAnsi="Arial" w:cs="Arial"/>
          <w:b/>
          <w:sz w:val="28"/>
        </w:rPr>
        <w:t>strains</w:t>
      </w:r>
      <w:r w:rsidRPr="00F732C1">
        <w:rPr>
          <w:rFonts w:ascii="Arial" w:hAnsi="Arial" w:cs="Arial"/>
          <w:b/>
          <w:sz w:val="28"/>
        </w:rPr>
        <w:t xml:space="preserve"> </w:t>
      </w:r>
      <w:r w:rsidR="00F732C1">
        <w:rPr>
          <w:rFonts w:ascii="Arial" w:hAnsi="Arial" w:cs="Arial"/>
          <w:b/>
          <w:sz w:val="28"/>
        </w:rPr>
        <w:t xml:space="preserve">cultivated </w:t>
      </w:r>
      <w:r w:rsidRPr="00F732C1">
        <w:rPr>
          <w:rFonts w:ascii="Arial" w:hAnsi="Arial" w:cs="Arial"/>
          <w:b/>
          <w:sz w:val="28"/>
        </w:rPr>
        <w:t>in bioreactor</w:t>
      </w:r>
      <w:r w:rsidR="00A038AB">
        <w:rPr>
          <w:rFonts w:ascii="Arial" w:hAnsi="Arial" w:cs="Arial"/>
          <w:b/>
          <w:sz w:val="28"/>
        </w:rPr>
        <w:t>s</w:t>
      </w:r>
      <w:r w:rsidR="00F732C1">
        <w:rPr>
          <w:rFonts w:ascii="Arial" w:hAnsi="Arial" w:cs="Arial"/>
          <w:b/>
          <w:sz w:val="28"/>
        </w:rPr>
        <w:t xml:space="preserve"> </w:t>
      </w:r>
      <w:r w:rsidR="00A038AB">
        <w:rPr>
          <w:rFonts w:ascii="Arial" w:hAnsi="Arial" w:cs="Arial"/>
          <w:b/>
          <w:sz w:val="28"/>
        </w:rPr>
        <w:t>at pH 5</w:t>
      </w:r>
      <w:r w:rsidR="00F732C1" w:rsidRPr="00F732C1">
        <w:rPr>
          <w:rFonts w:ascii="Arial" w:hAnsi="Arial" w:cs="Arial"/>
          <w:b/>
          <w:sz w:val="28"/>
        </w:rPr>
        <w:t xml:space="preserve">.5 with pure glycerol as sole carbon source </w:t>
      </w:r>
      <w:r w:rsidR="00934215" w:rsidRPr="00F732C1">
        <w:rPr>
          <w:rFonts w:ascii="Arial" w:hAnsi="Arial" w:cs="Arial"/>
          <w:b/>
          <w:sz w:val="28"/>
        </w:rPr>
        <w:t>(n.d. – not detected)</w:t>
      </w:r>
      <w:r w:rsidRPr="00F732C1">
        <w:rPr>
          <w:rFonts w:ascii="Arial" w:hAnsi="Arial" w:cs="Arial"/>
          <w:b/>
          <w:sz w:val="28"/>
        </w:rPr>
        <w:t>.</w:t>
      </w:r>
      <w:r w:rsidR="00DD63CE">
        <w:rPr>
          <w:rFonts w:ascii="Arial" w:hAnsi="Arial" w:cs="Arial"/>
          <w:b/>
          <w:sz w:val="28"/>
        </w:rPr>
        <w:t xml:space="preserve"> </w:t>
      </w:r>
      <w:r w:rsidR="00DD63CE" w:rsidRPr="00DD63CE">
        <w:rPr>
          <w:rFonts w:ascii="Arial" w:hAnsi="Arial" w:cs="Arial"/>
          <w:b/>
          <w:sz w:val="28"/>
        </w:rPr>
        <w:t>The presented data represents the mean of two biological replicates with SD≤15%.</w:t>
      </w:r>
    </w:p>
    <w:tbl>
      <w:tblPr>
        <w:tblW w:w="1502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567"/>
        <w:gridCol w:w="851"/>
        <w:gridCol w:w="1134"/>
        <w:gridCol w:w="1134"/>
        <w:gridCol w:w="1275"/>
        <w:gridCol w:w="1985"/>
        <w:gridCol w:w="1134"/>
        <w:gridCol w:w="1134"/>
        <w:gridCol w:w="1276"/>
        <w:gridCol w:w="1275"/>
        <w:gridCol w:w="1418"/>
      </w:tblGrid>
      <w:tr w:rsidR="00F732C1" w:rsidRPr="00F732C1" w14:paraId="44F6823A" w14:textId="77777777" w:rsidTr="00F732C1">
        <w:trPr>
          <w:trHeight w:val="76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322F1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strain</w:t>
            </w:r>
            <w:proofErr w:type="spellEnd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 </w:t>
            </w:r>
            <w:proofErr w:type="spellStart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name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902EC7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p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5F36C0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DCW [g/L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C42EE7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Citric</w:t>
            </w:r>
            <w:proofErr w:type="spellEnd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 </w:t>
            </w:r>
            <w:proofErr w:type="spellStart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Acid</w:t>
            </w:r>
            <w:proofErr w:type="spellEnd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 [g/L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4834E1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Isocitric</w:t>
            </w:r>
            <w:proofErr w:type="spellEnd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 </w:t>
            </w:r>
            <w:proofErr w:type="spellStart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Acid</w:t>
            </w:r>
            <w:proofErr w:type="spellEnd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 [g/L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2150DC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Isocitric</w:t>
            </w:r>
            <w:proofErr w:type="spellEnd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 </w:t>
            </w:r>
            <w:proofErr w:type="spellStart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Acid</w:t>
            </w:r>
            <w:proofErr w:type="spellEnd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 [%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27FFCE" w14:textId="77777777" w:rsidR="00F732C1" w:rsidRPr="00843A37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AT"/>
              </w:rPr>
            </w:pPr>
            <w:r w:rsidRPr="00843A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AT"/>
              </w:rPr>
              <w:t xml:space="preserve">Yield Citric Acid + </w:t>
            </w:r>
            <w:proofErr w:type="spellStart"/>
            <w:r w:rsidRPr="00843A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AT"/>
              </w:rPr>
              <w:t>Isocitric</w:t>
            </w:r>
            <w:proofErr w:type="spellEnd"/>
            <w:r w:rsidRPr="00843A3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AT"/>
              </w:rPr>
              <w:t xml:space="preserve"> Acid [g/g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8D73A8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Mannitol</w:t>
            </w:r>
            <w:proofErr w:type="spellEnd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 [g/L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9AA422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Arabitol [g/L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79DB9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Erythritol [g/L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8A6EDE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Yield</w:t>
            </w:r>
            <w:proofErr w:type="spellEnd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 </w:t>
            </w:r>
            <w:proofErr w:type="spellStart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Polyols</w:t>
            </w:r>
            <w:proofErr w:type="spellEnd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 [g/g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CBF803" w14:textId="77777777" w:rsidR="00F732C1" w:rsidRPr="00F732C1" w:rsidRDefault="00F732C1" w:rsidP="00F732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Residual </w:t>
            </w:r>
            <w:proofErr w:type="spellStart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Glycerol</w:t>
            </w:r>
            <w:proofErr w:type="spellEnd"/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 [g/L]</w:t>
            </w:r>
          </w:p>
        </w:tc>
      </w:tr>
      <w:tr w:rsidR="00843A37" w:rsidRPr="00F732C1" w14:paraId="4B0BFBFE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EBDB7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CBS 61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0FCBB" w14:textId="570AC728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C774F" w14:textId="3368662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08B0" w14:textId="6E585FAE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C0C7F" w14:textId="05366E66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845B2" w14:textId="72B4D373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6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6842C" w14:textId="6C3B052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962E6" w14:textId="24BE264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065F" w14:textId="572A02A5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524CE" w14:textId="0007019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1D8D1" w14:textId="141CDC6E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8591" w14:textId="06BF39B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1.5</w:t>
            </w:r>
          </w:p>
        </w:tc>
      </w:tr>
      <w:tr w:rsidR="00843A37" w:rsidRPr="00F732C1" w14:paraId="3EF22EDD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F2F71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CBS 75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D8AC" w14:textId="43F37C48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3F110" w14:textId="2FE6099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3BD97" w14:textId="7EBDF56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D2E55" w14:textId="1C969C7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762F9" w14:textId="6C53100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3.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CBA1C" w14:textId="2B232018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C7ADE" w14:textId="09AF9E0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2876B" w14:textId="78B14E2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1D596" w14:textId="05DB9E9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B9A6F" w14:textId="2F1AEF1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05DFA" w14:textId="774E543F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843A37" w:rsidRPr="00F732C1" w14:paraId="0B9B7C40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CB59D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DSM 13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0465D" w14:textId="74CBD64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84137" w14:textId="44375D18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AB63F" w14:textId="7F76503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E4B81" w14:textId="2553126E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6BAE" w14:textId="5CC431DF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2.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6C78F" w14:textId="192B88C3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26827" w14:textId="13C5D883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28AA3" w14:textId="00C21C49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D93B0" w14:textId="3D2F5C6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7A62C" w14:textId="62158BD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EBAA7" w14:textId="65D72C19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A038AB" w:rsidRPr="00F732C1" w14:paraId="03E8931D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A6629" w14:textId="77777777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DSM 328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149A" w14:textId="0FAA4B94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92C64" w14:textId="1EAC02AA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8C701" w14:textId="353AA2AC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7408F" w14:textId="27CC4515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4ADEC" w14:textId="57A02E56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8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1403A" w14:textId="2728F32E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9D6E7" w14:textId="259FD473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609B3" w14:textId="20B06567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EF132" w14:textId="63B73083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7C47C" w14:textId="26CEAED1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A129" w14:textId="674385AB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4</w:t>
            </w:r>
          </w:p>
        </w:tc>
      </w:tr>
      <w:tr w:rsidR="00A038AB" w:rsidRPr="00F732C1" w14:paraId="4F435E50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084B3" w14:textId="77777777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DSM 2117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6D3D" w14:textId="5AAB9F1E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EAF6D" w14:textId="0CAB50AD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CC296" w14:textId="519864A2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1D41A" w14:textId="290C79E8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BA98" w14:textId="3FBECE4D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D2831" w14:textId="2F91275F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CADF" w14:textId="14C42DB3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2BC82" w14:textId="0C2D2EB6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857D" w14:textId="25B1D903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C0A70" w14:textId="3126272D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95875" w14:textId="30154D11" w:rsidR="00A038AB" w:rsidRPr="00F732C1" w:rsidRDefault="00A038AB" w:rsidP="00A03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843A37" w:rsidRPr="00F732C1" w14:paraId="157570FA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60CC9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2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602C" w14:textId="22681BA6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75A11" w14:textId="437BEEC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70F1A" w14:textId="0948DCA5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B1283" w14:textId="3E842F8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22307" w14:textId="339492B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11.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68BB2" w14:textId="6BF4511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A28CC" w14:textId="45B8884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BDAC5" w14:textId="4531EFD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4AE66" w14:textId="0593D83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38267" w14:textId="162A1F09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E934B" w14:textId="25F2C4B5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843A37" w:rsidRPr="00F732C1" w14:paraId="43F54856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BDA4C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CBS 61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26749" w14:textId="2734715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10E8C" w14:textId="5A6677CF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7DF16" w14:textId="2C2998B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61ABE" w14:textId="5C165B5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CDD5E" w14:textId="190944AA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1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519AB" w14:textId="60AECEDA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689A3" w14:textId="67E7403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2E39" w14:textId="1455632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90BC8" w14:textId="6F40DAB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5F802" w14:textId="5928D7D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84469" w14:textId="3E9112A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843A37" w:rsidRPr="00F732C1" w14:paraId="07020EB4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4DD11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CBS 70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19623" w14:textId="63A10CC9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A910" w14:textId="68D6873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79778" w14:textId="12E5FBE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A8319" w14:textId="4AB9BC55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4523E" w14:textId="51B4235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16.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3C741" w14:textId="25F533C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FBAF7" w14:textId="2C91DBB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471F8" w14:textId="70D76859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0193" w14:textId="14F7C42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A2D02" w14:textId="7275FED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D7FF0" w14:textId="503152F6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843A37" w:rsidRPr="00F732C1" w14:paraId="17BC00CC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AD43F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HA 807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D7251" w14:textId="6A35CF9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769F6" w14:textId="24BE89CC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8E8B9" w14:textId="510EDF6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4B97A" w14:textId="17D9661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C66F8" w14:textId="00603E09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38.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7166D" w14:textId="1E996FA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47BC" w14:textId="0A1C0C4A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0E61E" w14:textId="146B5FC9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8D940" w14:textId="04C629BE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3499C" w14:textId="3764399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BCBF3" w14:textId="39E77FA3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843A37" w:rsidRPr="00F732C1" w14:paraId="2B995F79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74B95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B52D1" w14:textId="1D79117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504E7" w14:textId="25F11EF6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9D7C1" w14:textId="402140D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C5AD" w14:textId="3112576F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A7163" w14:textId="4E03ACC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4.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CC041" w14:textId="735B0EC6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8368F" w14:textId="09900AE6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1E796" w14:textId="4D540353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E44F4" w14:textId="2F73F5CA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807DB" w14:textId="08A503A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20D6A" w14:textId="42F0D95C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843A37" w:rsidRPr="00F732C1" w14:paraId="370E6E4B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065C3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CB900" w14:textId="2CF8030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21E59" w14:textId="0B7FFA8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32502" w14:textId="27F32DE3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F8E0D" w14:textId="66775CD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957C5" w14:textId="475C2E3E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17.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9129C" w14:textId="2410253C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BAFAF" w14:textId="02399DBA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8B37" w14:textId="671728D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C9121" w14:textId="65746FBE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851CB" w14:textId="0D05469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69211" w14:textId="7C670A4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843A37" w:rsidRPr="00F732C1" w14:paraId="779E2C3D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9FE1A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F087" w14:textId="29BA1F98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95703" w14:textId="7A324EB8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C048E" w14:textId="08A451F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775BC" w14:textId="445DF02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C5EFA" w14:textId="6825792A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460B5" w14:textId="019707F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EC8F7" w14:textId="771F2B8F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04A99" w14:textId="2EC099D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AC97D" w14:textId="13218646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0BCF2" w14:textId="22F67C3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D3F32" w14:textId="7FBE35B9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843A37" w:rsidRPr="00F732C1" w14:paraId="3C45C11A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2084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02146" w14:textId="47C82C0C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528B" w14:textId="45BBE2C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08FB7" w14:textId="174E2A6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624A3" w14:textId="56AC4045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87428" w14:textId="60A1134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CEE96" w14:textId="48497F9E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9B1FC" w14:textId="26D74F1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BA95" w14:textId="5F43D24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BBC26" w14:textId="136A505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DC55C" w14:textId="1686614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9462A" w14:textId="0CC5E6E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843A37" w:rsidRPr="00F732C1" w14:paraId="7E94F3E1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DE86C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593E" w14:textId="2CC6F80F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697B" w14:textId="7AA5CD1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151E1" w14:textId="649886E9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ECF13" w14:textId="25B93445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AD76E" w14:textId="05D544A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16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77465" w14:textId="3ACE8138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33EF" w14:textId="78F270A8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5195" w14:textId="261393E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8A169" w14:textId="77B61EF6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522A5" w14:textId="3363158E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EE431" w14:textId="2E48E8B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843A37" w:rsidRPr="00F732C1" w14:paraId="7EA19D01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CF4E7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C06A1" w14:textId="343A81C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7179F" w14:textId="0A1B4CDA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1ED08" w14:textId="5A4F00B5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EFD35" w14:textId="22D40BD3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4C806" w14:textId="297FDED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13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A6C11" w14:textId="2214D53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09282" w14:textId="32E75DA5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3FE4" w14:textId="35813B8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16A6" w14:textId="289C832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AABDA" w14:textId="4D62E64F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FCA53" w14:textId="7DF302B3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843A37" w:rsidRPr="00F732C1" w14:paraId="5B922935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11AD0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6352" w14:textId="28C1C93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51EC0" w14:textId="031D3345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97D0D" w14:textId="3719427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F1246" w14:textId="1764FC88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CC3E6" w14:textId="5277ADA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1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4186F" w14:textId="25F1A58C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A37E8" w14:textId="44FFDD88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BA78" w14:textId="5B6571A5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13263" w14:textId="012BF08A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6BA8F" w14:textId="572E95C6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FDB6F" w14:textId="4DE15ED6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843A37" w:rsidRPr="00F732C1" w14:paraId="3D35C992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3C813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F3101" w14:textId="5238F593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7E4BC" w14:textId="6B6AF4D9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EAD07" w14:textId="6EE8788A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0D03F" w14:textId="3353A279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1A72D" w14:textId="767475F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9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73C38" w14:textId="42731D9E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E0622" w14:textId="2E49D02E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1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45BB" w14:textId="639F249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5E8AF" w14:textId="2FCCE0F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1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C3B92" w14:textId="48280B4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61A24" w14:textId="014634D6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843A37" w:rsidRPr="00F732C1" w14:paraId="104501DA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2AE7E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8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D0A6A" w14:textId="427AFF9A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55AE7" w14:textId="155C110E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D13F4" w14:textId="4966653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34EC8" w14:textId="4CFECA4A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3203" w14:textId="461C4FB5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6.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5718A" w14:textId="4965E953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16373" w14:textId="6907DA88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0DB9E" w14:textId="4ED0128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FB26" w14:textId="2C06840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0BE78" w14:textId="574EA7C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B705" w14:textId="099BDD3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843A37" w:rsidRPr="00F732C1" w14:paraId="4A4D5D08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4C32A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125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FFA3A" w14:textId="70C0BD74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F3FFD" w14:textId="0ECC048D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69A3C" w14:textId="64DCCD36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7DB05" w14:textId="3A1843E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</w:rPr>
              <w:t>n.</w:t>
            </w:r>
            <w:bookmarkStart w:id="0" w:name="_GoBack"/>
            <w:bookmarkEnd w:id="0"/>
            <w:r>
              <w:rPr>
                <w:rFonts w:ascii="Arial" w:hAnsi="Arial" w:cs="Arial"/>
              </w:rPr>
              <w:t>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A25E2" w14:textId="2313001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C2B7D" w14:textId="6A7B1F9F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D32D4" w14:textId="0D22D98F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3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3AF61" w14:textId="77203A9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F734" w14:textId="6F5E8245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74CFF" w14:textId="1D65048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1BAF1" w14:textId="5E0266D1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843A37" w:rsidRPr="00F732C1" w14:paraId="68EFCB6C" w14:textId="77777777" w:rsidTr="00F732C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6DF90" w14:textId="77777777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F732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AT" w:eastAsia="de-AT"/>
              </w:rPr>
              <w:t>HA 125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B611E" w14:textId="37ED4432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99284" w14:textId="33A9CCAC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2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6AAE4" w14:textId="44E9C53E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6DDF8" w14:textId="676F2E7B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E5792" w14:textId="3D0F4B8F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6.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26C36" w14:textId="3E83D9CE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E03E0" w14:textId="4904EF3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75AF4" w14:textId="334BD2E0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18EB" w14:textId="4A215649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DE276" w14:textId="76D57289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A2B6" w14:textId="628F1F2A" w:rsidR="00843A37" w:rsidRPr="00F732C1" w:rsidRDefault="00843A37" w:rsidP="00843A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AT" w:eastAsia="de-AT"/>
              </w:rPr>
            </w:pPr>
            <w:r w:rsidRPr="00A038AB">
              <w:rPr>
                <w:rFonts w:ascii="Arial" w:hAnsi="Arial" w:cs="Arial"/>
                <w:color w:val="000000"/>
              </w:rPr>
              <w:t>0.1</w:t>
            </w:r>
          </w:p>
        </w:tc>
      </w:tr>
    </w:tbl>
    <w:p w14:paraId="168B439C" w14:textId="77777777" w:rsidR="00F732C1" w:rsidRDefault="00F732C1" w:rsidP="00BC03A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F732C1" w:rsidSect="00F732C1">
      <w:footerReference w:type="default" r:id="rId8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B0E13" w14:textId="77777777" w:rsidR="004875B4" w:rsidRDefault="004875B4" w:rsidP="0017615A">
      <w:pPr>
        <w:spacing w:after="0" w:line="240" w:lineRule="auto"/>
      </w:pPr>
      <w:r>
        <w:separator/>
      </w:r>
    </w:p>
  </w:endnote>
  <w:endnote w:type="continuationSeparator" w:id="0">
    <w:p w14:paraId="566E2BC4" w14:textId="77777777" w:rsidR="004875B4" w:rsidRDefault="004875B4" w:rsidP="00176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4539636"/>
      <w:docPartObj>
        <w:docPartGallery w:val="Page Numbers (Bottom of Page)"/>
        <w:docPartUnique/>
      </w:docPartObj>
    </w:sdtPr>
    <w:sdtEndPr/>
    <w:sdtContent>
      <w:p w14:paraId="072D0172" w14:textId="4ECF5A04" w:rsidR="004875B4" w:rsidRDefault="004875B4" w:rsidP="0017615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3A37" w:rsidRPr="00843A37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0068F" w14:textId="77777777" w:rsidR="004875B4" w:rsidRDefault="004875B4" w:rsidP="0017615A">
      <w:pPr>
        <w:spacing w:after="0" w:line="240" w:lineRule="auto"/>
      </w:pPr>
      <w:r>
        <w:separator/>
      </w:r>
    </w:p>
  </w:footnote>
  <w:footnote w:type="continuationSeparator" w:id="0">
    <w:p w14:paraId="73F61EC7" w14:textId="77777777" w:rsidR="004875B4" w:rsidRDefault="004875B4" w:rsidP="001761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0A2380"/>
    <w:multiLevelType w:val="multilevel"/>
    <w:tmpl w:val="43C2F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871725B"/>
    <w:multiLevelType w:val="hybridMultilevel"/>
    <w:tmpl w:val="8966722E"/>
    <w:lvl w:ilvl="0" w:tplc="7352AC46">
      <w:start w:val="1"/>
      <w:numFmt w:val="lowerLetter"/>
      <w:lvlText w:val="%1."/>
      <w:lvlJc w:val="left"/>
      <w:pPr>
        <w:ind w:left="218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938" w:hanging="360"/>
      </w:pPr>
    </w:lvl>
    <w:lvl w:ilvl="2" w:tplc="0C07001B" w:tentative="1">
      <w:start w:val="1"/>
      <w:numFmt w:val="lowerRoman"/>
      <w:lvlText w:val="%3."/>
      <w:lvlJc w:val="right"/>
      <w:pPr>
        <w:ind w:left="1658" w:hanging="180"/>
      </w:pPr>
    </w:lvl>
    <w:lvl w:ilvl="3" w:tplc="0C07000F" w:tentative="1">
      <w:start w:val="1"/>
      <w:numFmt w:val="decimal"/>
      <w:lvlText w:val="%4."/>
      <w:lvlJc w:val="left"/>
      <w:pPr>
        <w:ind w:left="2378" w:hanging="360"/>
      </w:pPr>
    </w:lvl>
    <w:lvl w:ilvl="4" w:tplc="0C070019" w:tentative="1">
      <w:start w:val="1"/>
      <w:numFmt w:val="lowerLetter"/>
      <w:lvlText w:val="%5."/>
      <w:lvlJc w:val="left"/>
      <w:pPr>
        <w:ind w:left="3098" w:hanging="360"/>
      </w:pPr>
    </w:lvl>
    <w:lvl w:ilvl="5" w:tplc="0C07001B" w:tentative="1">
      <w:start w:val="1"/>
      <w:numFmt w:val="lowerRoman"/>
      <w:lvlText w:val="%6."/>
      <w:lvlJc w:val="right"/>
      <w:pPr>
        <w:ind w:left="3818" w:hanging="180"/>
      </w:pPr>
    </w:lvl>
    <w:lvl w:ilvl="6" w:tplc="0C07000F" w:tentative="1">
      <w:start w:val="1"/>
      <w:numFmt w:val="decimal"/>
      <w:lvlText w:val="%7."/>
      <w:lvlJc w:val="left"/>
      <w:pPr>
        <w:ind w:left="4538" w:hanging="360"/>
      </w:pPr>
    </w:lvl>
    <w:lvl w:ilvl="7" w:tplc="0C070019" w:tentative="1">
      <w:start w:val="1"/>
      <w:numFmt w:val="lowerLetter"/>
      <w:lvlText w:val="%8."/>
      <w:lvlJc w:val="left"/>
      <w:pPr>
        <w:ind w:left="5258" w:hanging="360"/>
      </w:pPr>
    </w:lvl>
    <w:lvl w:ilvl="8" w:tplc="0C07001B" w:tentative="1">
      <w:start w:val="1"/>
      <w:numFmt w:val="lowerRoman"/>
      <w:lvlText w:val="%9."/>
      <w:lvlJc w:val="right"/>
      <w:pPr>
        <w:ind w:left="597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9B2"/>
    <w:rsid w:val="0000102A"/>
    <w:rsid w:val="0000226E"/>
    <w:rsid w:val="00021825"/>
    <w:rsid w:val="00024861"/>
    <w:rsid w:val="000313EC"/>
    <w:rsid w:val="00033DFE"/>
    <w:rsid w:val="00037856"/>
    <w:rsid w:val="000423E1"/>
    <w:rsid w:val="00043E2E"/>
    <w:rsid w:val="00051840"/>
    <w:rsid w:val="00060A8D"/>
    <w:rsid w:val="00061103"/>
    <w:rsid w:val="00062042"/>
    <w:rsid w:val="00062921"/>
    <w:rsid w:val="00091C18"/>
    <w:rsid w:val="000A010F"/>
    <w:rsid w:val="000A0922"/>
    <w:rsid w:val="000C0746"/>
    <w:rsid w:val="000C7E25"/>
    <w:rsid w:val="000E467B"/>
    <w:rsid w:val="001014A1"/>
    <w:rsid w:val="00101B16"/>
    <w:rsid w:val="00120882"/>
    <w:rsid w:val="0012666A"/>
    <w:rsid w:val="00135C0E"/>
    <w:rsid w:val="00167024"/>
    <w:rsid w:val="0017615A"/>
    <w:rsid w:val="001828BA"/>
    <w:rsid w:val="00192547"/>
    <w:rsid w:val="001B3ACE"/>
    <w:rsid w:val="001B6BC3"/>
    <w:rsid w:val="001D723B"/>
    <w:rsid w:val="001E764C"/>
    <w:rsid w:val="00211598"/>
    <w:rsid w:val="00222A88"/>
    <w:rsid w:val="00225A24"/>
    <w:rsid w:val="00230C0C"/>
    <w:rsid w:val="002318C3"/>
    <w:rsid w:val="00231F9D"/>
    <w:rsid w:val="00233C46"/>
    <w:rsid w:val="002372A3"/>
    <w:rsid w:val="00240F15"/>
    <w:rsid w:val="00245086"/>
    <w:rsid w:val="00251272"/>
    <w:rsid w:val="002611C2"/>
    <w:rsid w:val="00264169"/>
    <w:rsid w:val="00277293"/>
    <w:rsid w:val="00281F4A"/>
    <w:rsid w:val="00291768"/>
    <w:rsid w:val="0029184E"/>
    <w:rsid w:val="00294F50"/>
    <w:rsid w:val="002A155D"/>
    <w:rsid w:val="002E2BED"/>
    <w:rsid w:val="002E55DE"/>
    <w:rsid w:val="002F3D9B"/>
    <w:rsid w:val="00316E3F"/>
    <w:rsid w:val="00323938"/>
    <w:rsid w:val="003448B1"/>
    <w:rsid w:val="00360539"/>
    <w:rsid w:val="00361E02"/>
    <w:rsid w:val="00363A7A"/>
    <w:rsid w:val="00371102"/>
    <w:rsid w:val="00373269"/>
    <w:rsid w:val="003912A7"/>
    <w:rsid w:val="003A6332"/>
    <w:rsid w:val="003B3033"/>
    <w:rsid w:val="003B4952"/>
    <w:rsid w:val="003C12F0"/>
    <w:rsid w:val="003E2E68"/>
    <w:rsid w:val="004101C4"/>
    <w:rsid w:val="0041422B"/>
    <w:rsid w:val="004267C9"/>
    <w:rsid w:val="00426BDD"/>
    <w:rsid w:val="004515A3"/>
    <w:rsid w:val="0045359E"/>
    <w:rsid w:val="00466F4B"/>
    <w:rsid w:val="00467B20"/>
    <w:rsid w:val="00476416"/>
    <w:rsid w:val="0048529A"/>
    <w:rsid w:val="004875B4"/>
    <w:rsid w:val="004B0B01"/>
    <w:rsid w:val="004B50CA"/>
    <w:rsid w:val="004E10C9"/>
    <w:rsid w:val="004E1F9F"/>
    <w:rsid w:val="004E2BE9"/>
    <w:rsid w:val="00503913"/>
    <w:rsid w:val="005139B2"/>
    <w:rsid w:val="00514528"/>
    <w:rsid w:val="005376AD"/>
    <w:rsid w:val="00541F2B"/>
    <w:rsid w:val="005474FD"/>
    <w:rsid w:val="00556068"/>
    <w:rsid w:val="005608E0"/>
    <w:rsid w:val="0057196A"/>
    <w:rsid w:val="00577DBA"/>
    <w:rsid w:val="0058159E"/>
    <w:rsid w:val="005B4036"/>
    <w:rsid w:val="005C660E"/>
    <w:rsid w:val="005D1286"/>
    <w:rsid w:val="005E5DFD"/>
    <w:rsid w:val="005E68D0"/>
    <w:rsid w:val="005F692D"/>
    <w:rsid w:val="00606148"/>
    <w:rsid w:val="00606D78"/>
    <w:rsid w:val="00614A82"/>
    <w:rsid w:val="006310C0"/>
    <w:rsid w:val="00635A33"/>
    <w:rsid w:val="0063768C"/>
    <w:rsid w:val="00645FA1"/>
    <w:rsid w:val="00651180"/>
    <w:rsid w:val="0066799B"/>
    <w:rsid w:val="006729F7"/>
    <w:rsid w:val="00687DCC"/>
    <w:rsid w:val="006912B6"/>
    <w:rsid w:val="006A2005"/>
    <w:rsid w:val="006A6578"/>
    <w:rsid w:val="006A7833"/>
    <w:rsid w:val="006D033C"/>
    <w:rsid w:val="006D63B4"/>
    <w:rsid w:val="006D79ED"/>
    <w:rsid w:val="006E7F6D"/>
    <w:rsid w:val="006F3772"/>
    <w:rsid w:val="00704520"/>
    <w:rsid w:val="007116DC"/>
    <w:rsid w:val="00733616"/>
    <w:rsid w:val="007529B4"/>
    <w:rsid w:val="00760566"/>
    <w:rsid w:val="00760F8D"/>
    <w:rsid w:val="0077105D"/>
    <w:rsid w:val="0078121E"/>
    <w:rsid w:val="007A3046"/>
    <w:rsid w:val="007C0443"/>
    <w:rsid w:val="007D1C93"/>
    <w:rsid w:val="00804081"/>
    <w:rsid w:val="00817D6A"/>
    <w:rsid w:val="008223A9"/>
    <w:rsid w:val="00835066"/>
    <w:rsid w:val="00843A37"/>
    <w:rsid w:val="0084434A"/>
    <w:rsid w:val="008445B1"/>
    <w:rsid w:val="00854DF0"/>
    <w:rsid w:val="008656F5"/>
    <w:rsid w:val="008669F6"/>
    <w:rsid w:val="008678C5"/>
    <w:rsid w:val="00880F56"/>
    <w:rsid w:val="00881B87"/>
    <w:rsid w:val="00882982"/>
    <w:rsid w:val="00885020"/>
    <w:rsid w:val="008929F5"/>
    <w:rsid w:val="0089546E"/>
    <w:rsid w:val="008A211D"/>
    <w:rsid w:val="008A4F38"/>
    <w:rsid w:val="008A51B1"/>
    <w:rsid w:val="008A74ED"/>
    <w:rsid w:val="008B4429"/>
    <w:rsid w:val="008C6C7C"/>
    <w:rsid w:val="008E5804"/>
    <w:rsid w:val="008E6D77"/>
    <w:rsid w:val="008F1DE5"/>
    <w:rsid w:val="008F6A03"/>
    <w:rsid w:val="009130C0"/>
    <w:rsid w:val="00915A2D"/>
    <w:rsid w:val="0092778B"/>
    <w:rsid w:val="00934215"/>
    <w:rsid w:val="00947083"/>
    <w:rsid w:val="0095322D"/>
    <w:rsid w:val="00963773"/>
    <w:rsid w:val="00974734"/>
    <w:rsid w:val="00997BBD"/>
    <w:rsid w:val="009D4900"/>
    <w:rsid w:val="009D50F3"/>
    <w:rsid w:val="009E5374"/>
    <w:rsid w:val="009F6683"/>
    <w:rsid w:val="00A038AB"/>
    <w:rsid w:val="00A10CB6"/>
    <w:rsid w:val="00A26AA4"/>
    <w:rsid w:val="00A42079"/>
    <w:rsid w:val="00A62830"/>
    <w:rsid w:val="00A66A15"/>
    <w:rsid w:val="00A764F2"/>
    <w:rsid w:val="00A801B1"/>
    <w:rsid w:val="00AA6877"/>
    <w:rsid w:val="00AA75BF"/>
    <w:rsid w:val="00AB0E2E"/>
    <w:rsid w:val="00AB1B2C"/>
    <w:rsid w:val="00AD17F0"/>
    <w:rsid w:val="00AF310B"/>
    <w:rsid w:val="00AF6DFC"/>
    <w:rsid w:val="00B14627"/>
    <w:rsid w:val="00B40E1D"/>
    <w:rsid w:val="00BA0F98"/>
    <w:rsid w:val="00BB4D4E"/>
    <w:rsid w:val="00BB70AC"/>
    <w:rsid w:val="00BC03A5"/>
    <w:rsid w:val="00BC08F1"/>
    <w:rsid w:val="00BD326A"/>
    <w:rsid w:val="00BD3BA6"/>
    <w:rsid w:val="00C07264"/>
    <w:rsid w:val="00C13178"/>
    <w:rsid w:val="00C2189F"/>
    <w:rsid w:val="00C3239D"/>
    <w:rsid w:val="00C60003"/>
    <w:rsid w:val="00C673A3"/>
    <w:rsid w:val="00CB2E00"/>
    <w:rsid w:val="00CD28B0"/>
    <w:rsid w:val="00D11A30"/>
    <w:rsid w:val="00D34602"/>
    <w:rsid w:val="00D35E38"/>
    <w:rsid w:val="00D6261F"/>
    <w:rsid w:val="00D80433"/>
    <w:rsid w:val="00DA3D39"/>
    <w:rsid w:val="00DA5F58"/>
    <w:rsid w:val="00DC1384"/>
    <w:rsid w:val="00DD63CE"/>
    <w:rsid w:val="00DF268D"/>
    <w:rsid w:val="00E00D46"/>
    <w:rsid w:val="00E028C0"/>
    <w:rsid w:val="00E710A3"/>
    <w:rsid w:val="00E76A7D"/>
    <w:rsid w:val="00E800E0"/>
    <w:rsid w:val="00E9628E"/>
    <w:rsid w:val="00EB7D68"/>
    <w:rsid w:val="00F1274F"/>
    <w:rsid w:val="00F52844"/>
    <w:rsid w:val="00F54791"/>
    <w:rsid w:val="00F54885"/>
    <w:rsid w:val="00F61D15"/>
    <w:rsid w:val="00F65188"/>
    <w:rsid w:val="00F70AD9"/>
    <w:rsid w:val="00F70E73"/>
    <w:rsid w:val="00F732C1"/>
    <w:rsid w:val="00F92B27"/>
    <w:rsid w:val="00FA2F47"/>
    <w:rsid w:val="00FB53EF"/>
    <w:rsid w:val="00FD5509"/>
    <w:rsid w:val="00FE695C"/>
    <w:rsid w:val="00FF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1"/>
    <o:shapelayout v:ext="edit">
      <o:idmap v:ext="edit" data="1"/>
    </o:shapelayout>
  </w:shapeDefaults>
  <w:decimalSymbol w:val="."/>
  <w:listSeparator w:val=","/>
  <w14:docId w14:val="59CEE9D0"/>
  <w15:docId w15:val="{6E78A98A-88C2-429A-880B-F10B8D51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F1A4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B70A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BB70A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548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48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488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48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5488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48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488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92778B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17615A"/>
  </w:style>
  <w:style w:type="character" w:styleId="BesuchterHyperlink">
    <w:name w:val="FollowedHyperlink"/>
    <w:basedOn w:val="Absatz-Standardschriftart"/>
    <w:uiPriority w:val="99"/>
    <w:semiHidden/>
    <w:unhideWhenUsed/>
    <w:rsid w:val="0017615A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76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615A"/>
  </w:style>
  <w:style w:type="paragraph" w:styleId="Fuzeile">
    <w:name w:val="footer"/>
    <w:basedOn w:val="Standard"/>
    <w:link w:val="FuzeileZchn"/>
    <w:uiPriority w:val="99"/>
    <w:unhideWhenUsed/>
    <w:rsid w:val="00176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615A"/>
  </w:style>
  <w:style w:type="table" w:styleId="Tabellenraster">
    <w:name w:val="Table Grid"/>
    <w:basedOn w:val="NormaleTabelle"/>
    <w:uiPriority w:val="59"/>
    <w:rsid w:val="00A80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F1A46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styleId="StandardWeb">
    <w:name w:val="Normal (Web)"/>
    <w:basedOn w:val="Standard"/>
    <w:uiPriority w:val="99"/>
    <w:semiHidden/>
    <w:unhideWhenUsed/>
    <w:rsid w:val="00FF1A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journaltitle">
    <w:name w:val="journaltitle"/>
    <w:basedOn w:val="Absatz-Standardschriftart"/>
    <w:rsid w:val="00FF1A46"/>
  </w:style>
  <w:style w:type="paragraph" w:customStyle="1" w:styleId="icon--meta-keyline-before">
    <w:name w:val="icon--meta-keyline-before"/>
    <w:basedOn w:val="Standard"/>
    <w:rsid w:val="00FF1A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articlecitationyear">
    <w:name w:val="articlecitation_year"/>
    <w:basedOn w:val="Absatz-Standardschriftart"/>
    <w:rsid w:val="00FF1A46"/>
  </w:style>
  <w:style w:type="character" w:customStyle="1" w:styleId="articlecitationvolume">
    <w:name w:val="articlecitation_volume"/>
    <w:basedOn w:val="Absatz-Standardschriftart"/>
    <w:rsid w:val="00FF1A46"/>
  </w:style>
  <w:style w:type="character" w:customStyle="1" w:styleId="articlecitationpages">
    <w:name w:val="articlecitation_pages"/>
    <w:basedOn w:val="Absatz-Standardschriftart"/>
    <w:rsid w:val="00FF1A46"/>
  </w:style>
  <w:style w:type="character" w:styleId="Hervorhebung">
    <w:name w:val="Emphasis"/>
    <w:basedOn w:val="Absatz-Standardschriftart"/>
    <w:uiPriority w:val="20"/>
    <w:qFormat/>
    <w:rsid w:val="00FF1A46"/>
    <w:rPr>
      <w:i/>
      <w:iCs/>
    </w:rPr>
  </w:style>
  <w:style w:type="character" w:customStyle="1" w:styleId="authorname">
    <w:name w:val="author__name"/>
    <w:basedOn w:val="Absatz-Standardschriftart"/>
    <w:rsid w:val="00FF1A46"/>
  </w:style>
  <w:style w:type="character" w:customStyle="1" w:styleId="authorsseparator">
    <w:name w:val="authors__separator"/>
    <w:basedOn w:val="Absatz-Standardschriftart"/>
    <w:rsid w:val="00FF1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F9DFE450-EA49-4DB3-9B71-83E307B37E4A}"/>
</file>

<file path=customXml/itemProps2.xml><?xml version="1.0" encoding="utf-8"?>
<ds:datastoreItem xmlns:ds="http://schemas.openxmlformats.org/officeDocument/2006/customXml" ds:itemID="{AF321D15-5323-4800-8510-B4C2D38635AC}"/>
</file>

<file path=customXml/itemProps3.xml><?xml version="1.0" encoding="utf-8"?>
<ds:datastoreItem xmlns:ds="http://schemas.openxmlformats.org/officeDocument/2006/customXml" ds:itemID="{E9FB8627-A4AA-462F-B221-60E3060DD385}"/>
</file>

<file path=customXml/itemProps4.xml><?xml version="1.0" encoding="utf-8"?>
<ds:datastoreItem xmlns:ds="http://schemas.openxmlformats.org/officeDocument/2006/customXml" ds:itemID="{25C4F77B-9904-4779-80EF-C9C8879BA4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M</dc:creator>
  <cp:lastModifiedBy>IAM</cp:lastModifiedBy>
  <cp:revision>5</cp:revision>
  <cp:lastPrinted>2016-08-09T14:31:00Z</cp:lastPrinted>
  <dcterms:created xsi:type="dcterms:W3CDTF">2016-12-13T10:21:00Z</dcterms:created>
  <dcterms:modified xsi:type="dcterms:W3CDTF">2016-12-15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chael.egermeier@boku.ac.at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65DFCA1DE3064840AB611BCE658C5291</vt:lpwstr>
  </property>
</Properties>
</file>